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ACD4B" w14:textId="0E079E08" w:rsidR="00B67914" w:rsidRPr="001B492A" w:rsidRDefault="008C47F0" w:rsidP="00B67914">
      <w:pPr>
        <w:spacing w:after="0" w:line="360" w:lineRule="auto"/>
        <w:rPr>
          <w:rFonts w:ascii="Times New Roman" w:hAnsi="Times New Roman" w:cs="Times New Roman"/>
          <w:b/>
          <w:bCs/>
          <w:color w:val="0E101A"/>
          <w:sz w:val="24"/>
          <w:szCs w:val="24"/>
        </w:rPr>
      </w:pPr>
      <w:r w:rsidRPr="008C47F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 xml:space="preserve">Supplementary Table 1: </w:t>
      </w:r>
      <w:r w:rsidRPr="00526ED1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urvey years and prevalence of antenatal care service utilisation across 26 Sub-Saharan African countries, by number of antenatal care visits, based on Demographic and Health Survey data collected between 2015 and 2022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23"/>
        <w:gridCol w:w="1740"/>
        <w:gridCol w:w="1560"/>
        <w:gridCol w:w="1275"/>
        <w:gridCol w:w="1985"/>
        <w:gridCol w:w="2410"/>
      </w:tblGrid>
      <w:tr w:rsidR="00D529E7" w:rsidRPr="00C1052A" w14:paraId="554B13B5" w14:textId="77777777" w:rsidTr="00C328E0">
        <w:trPr>
          <w:trHeight w:val="530"/>
        </w:trPr>
        <w:tc>
          <w:tcPr>
            <w:tcW w:w="523" w:type="dxa"/>
            <w:vMerge w:val="restart"/>
          </w:tcPr>
          <w:p w14:paraId="499DD377" w14:textId="5CC53E8F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740" w:type="dxa"/>
            <w:vMerge w:val="restart"/>
          </w:tcPr>
          <w:p w14:paraId="46C66774" w14:textId="53E942EE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560" w:type="dxa"/>
            <w:vMerge w:val="restart"/>
          </w:tcPr>
          <w:p w14:paraId="447BA435" w14:textId="280F6436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Survey </w:t>
            </w:r>
            <w:r w:rsidR="00670B23" w:rsidRPr="00C1052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ear</w:t>
            </w:r>
            <w:r w:rsidR="00B9152A" w:rsidRPr="00C105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670" w:type="dxa"/>
            <w:gridSpan w:val="3"/>
          </w:tcPr>
          <w:p w14:paraId="31E4FF00" w14:textId="3F98BFC3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ANC </w:t>
            </w:r>
            <w:r w:rsidR="00D93477">
              <w:rPr>
                <w:rFonts w:ascii="Times New Roman" w:hAnsi="Times New Roman" w:cs="Times New Roman"/>
                <w:sz w:val="24"/>
                <w:szCs w:val="24"/>
              </w:rPr>
              <w:t>visits</w:t>
            </w: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  <w:r w:rsidR="00111D4A"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D529E7" w:rsidRPr="00C1052A" w14:paraId="4382D9D2" w14:textId="77777777" w:rsidTr="00D16E0D">
        <w:trPr>
          <w:trHeight w:val="300"/>
        </w:trPr>
        <w:tc>
          <w:tcPr>
            <w:tcW w:w="523" w:type="dxa"/>
            <w:vMerge/>
          </w:tcPr>
          <w:p w14:paraId="1E5DF01D" w14:textId="7777777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  <w:vMerge/>
          </w:tcPr>
          <w:p w14:paraId="14D139D7" w14:textId="7777777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</w:tcPr>
          <w:p w14:paraId="39A4B483" w14:textId="7777777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bottom"/>
          </w:tcPr>
          <w:p w14:paraId="7EADE366" w14:textId="74B0CE8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Zero visit</w:t>
            </w:r>
          </w:p>
        </w:tc>
        <w:tc>
          <w:tcPr>
            <w:tcW w:w="1985" w:type="dxa"/>
            <w:vAlign w:val="bottom"/>
          </w:tcPr>
          <w:p w14:paraId="6FF9A9C7" w14:textId="3BC58D46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One to three visits</w:t>
            </w:r>
          </w:p>
        </w:tc>
        <w:tc>
          <w:tcPr>
            <w:tcW w:w="2410" w:type="dxa"/>
            <w:vAlign w:val="bottom"/>
          </w:tcPr>
          <w:p w14:paraId="57F31C85" w14:textId="24C98A4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Four or more visits</w:t>
            </w:r>
          </w:p>
        </w:tc>
      </w:tr>
      <w:tr w:rsidR="00AE4B5E" w:rsidRPr="00C1052A" w14:paraId="7F1D6469" w14:textId="77777777" w:rsidTr="00D16E0D">
        <w:tc>
          <w:tcPr>
            <w:tcW w:w="523" w:type="dxa"/>
          </w:tcPr>
          <w:p w14:paraId="3C3FEAEF" w14:textId="71A60E42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40" w:type="dxa"/>
          </w:tcPr>
          <w:p w14:paraId="7B24A70A" w14:textId="7FDFB17A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1560" w:type="dxa"/>
          </w:tcPr>
          <w:p w14:paraId="48293121" w14:textId="4D27D88F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6/17</w:t>
            </w:r>
          </w:p>
        </w:tc>
        <w:tc>
          <w:tcPr>
            <w:tcW w:w="1275" w:type="dxa"/>
          </w:tcPr>
          <w:p w14:paraId="6F4E9A9F" w14:textId="59ED6E0B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0.75      </w:t>
            </w:r>
          </w:p>
        </w:tc>
        <w:tc>
          <w:tcPr>
            <w:tcW w:w="1985" w:type="dxa"/>
          </w:tcPr>
          <w:p w14:paraId="358ECB96" w14:textId="33606DD1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9.78      </w:t>
            </w:r>
          </w:p>
        </w:tc>
        <w:tc>
          <w:tcPr>
            <w:tcW w:w="2410" w:type="dxa"/>
          </w:tcPr>
          <w:p w14:paraId="4224FCDA" w14:textId="6B0F0A1D" w:rsidR="00AE4B5E" w:rsidRPr="00C1052A" w:rsidRDefault="00AE4B5E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 49.47</w:t>
            </w:r>
          </w:p>
        </w:tc>
      </w:tr>
      <w:tr w:rsidR="00D529E7" w:rsidRPr="00C1052A" w14:paraId="29AB6430" w14:textId="77777777" w:rsidTr="00D16E0D">
        <w:tc>
          <w:tcPr>
            <w:tcW w:w="523" w:type="dxa"/>
          </w:tcPr>
          <w:p w14:paraId="22C58544" w14:textId="0A7DFE74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0" w:type="dxa"/>
          </w:tcPr>
          <w:p w14:paraId="0E96594C" w14:textId="1B2706B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60" w:type="dxa"/>
          </w:tcPr>
          <w:p w14:paraId="38EC790C" w14:textId="675DA471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62ECA34A" w14:textId="42BF5F70" w:rsidR="00D529E7" w:rsidRPr="00C1052A" w:rsidRDefault="008F3B5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4.76      </w:t>
            </w:r>
          </w:p>
        </w:tc>
        <w:tc>
          <w:tcPr>
            <w:tcW w:w="1985" w:type="dxa"/>
          </w:tcPr>
          <w:p w14:paraId="2B41373C" w14:textId="42BD2693" w:rsidR="00D529E7" w:rsidRPr="00C1052A" w:rsidRDefault="008F3B5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9.08      </w:t>
            </w:r>
          </w:p>
        </w:tc>
        <w:tc>
          <w:tcPr>
            <w:tcW w:w="2410" w:type="dxa"/>
          </w:tcPr>
          <w:p w14:paraId="7FF0BB1B" w14:textId="33B27D03" w:rsidR="00D529E7" w:rsidRPr="00C1052A" w:rsidRDefault="008F3B5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</w:tr>
      <w:tr w:rsidR="00D529E7" w:rsidRPr="00C1052A" w14:paraId="38DB0A86" w14:textId="77777777" w:rsidTr="00D16E0D">
        <w:tc>
          <w:tcPr>
            <w:tcW w:w="523" w:type="dxa"/>
          </w:tcPr>
          <w:p w14:paraId="7C2BFED9" w14:textId="1E976103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0" w:type="dxa"/>
          </w:tcPr>
          <w:p w14:paraId="3EDCD85F" w14:textId="1EC17CDB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1560" w:type="dxa"/>
          </w:tcPr>
          <w:p w14:paraId="396592FF" w14:textId="23AA09F7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5" w:type="dxa"/>
          </w:tcPr>
          <w:p w14:paraId="08C51C5A" w14:textId="37CC79A3" w:rsidR="00D529E7" w:rsidRPr="00C1052A" w:rsidRDefault="00A6305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.73      </w:t>
            </w:r>
          </w:p>
        </w:tc>
        <w:tc>
          <w:tcPr>
            <w:tcW w:w="1985" w:type="dxa"/>
          </w:tcPr>
          <w:p w14:paraId="0CDD68C3" w14:textId="3A632534" w:rsidR="00D529E7" w:rsidRPr="00C1052A" w:rsidRDefault="00A6305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3.96      </w:t>
            </w:r>
          </w:p>
        </w:tc>
        <w:tc>
          <w:tcPr>
            <w:tcW w:w="2410" w:type="dxa"/>
          </w:tcPr>
          <w:p w14:paraId="2508BFEE" w14:textId="067789BD" w:rsidR="00D529E7" w:rsidRPr="00C1052A" w:rsidRDefault="00A6305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62.31</w:t>
            </w:r>
          </w:p>
        </w:tc>
      </w:tr>
      <w:tr w:rsidR="00D529E7" w:rsidRPr="00C1052A" w14:paraId="1B079D5D" w14:textId="77777777" w:rsidTr="00D16E0D">
        <w:tc>
          <w:tcPr>
            <w:tcW w:w="523" w:type="dxa"/>
          </w:tcPr>
          <w:p w14:paraId="1C6CD75E" w14:textId="307184C3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40" w:type="dxa"/>
          </w:tcPr>
          <w:p w14:paraId="168F0466" w14:textId="15952214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1560" w:type="dxa"/>
          </w:tcPr>
          <w:p w14:paraId="07A868F7" w14:textId="2D899E5C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5" w:type="dxa"/>
          </w:tcPr>
          <w:p w14:paraId="62CF9023" w14:textId="0BB6FD20" w:rsidR="00D529E7" w:rsidRPr="00C1052A" w:rsidRDefault="000237DB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2.03      </w:t>
            </w:r>
          </w:p>
        </w:tc>
        <w:tc>
          <w:tcPr>
            <w:tcW w:w="1985" w:type="dxa"/>
          </w:tcPr>
          <w:p w14:paraId="4FD988B3" w14:textId="0619670E" w:rsidR="00D529E7" w:rsidRPr="00C1052A" w:rsidRDefault="000237DB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9.46      </w:t>
            </w:r>
          </w:p>
        </w:tc>
        <w:tc>
          <w:tcPr>
            <w:tcW w:w="2410" w:type="dxa"/>
          </w:tcPr>
          <w:p w14:paraId="675E09C6" w14:textId="5E192562" w:rsidR="00D529E7" w:rsidRPr="00C1052A" w:rsidRDefault="000237DB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8.51</w:t>
            </w:r>
          </w:p>
        </w:tc>
      </w:tr>
      <w:tr w:rsidR="00D529E7" w:rsidRPr="00C1052A" w14:paraId="4F0D81BD" w14:textId="77777777" w:rsidTr="00D16E0D">
        <w:tc>
          <w:tcPr>
            <w:tcW w:w="523" w:type="dxa"/>
          </w:tcPr>
          <w:p w14:paraId="069B5EA5" w14:textId="0DFEEA0F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0" w:type="dxa"/>
          </w:tcPr>
          <w:p w14:paraId="118A85DC" w14:textId="6268C0E5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60" w:type="dxa"/>
          </w:tcPr>
          <w:p w14:paraId="0A3DF8F4" w14:textId="7B8B321B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275" w:type="dxa"/>
          </w:tcPr>
          <w:p w14:paraId="06846CAE" w14:textId="7DECAE09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16      </w:t>
            </w:r>
          </w:p>
        </w:tc>
        <w:tc>
          <w:tcPr>
            <w:tcW w:w="1985" w:type="dxa"/>
          </w:tcPr>
          <w:p w14:paraId="2149FFFE" w14:textId="7BDD9A8F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7.06      </w:t>
            </w:r>
          </w:p>
        </w:tc>
        <w:tc>
          <w:tcPr>
            <w:tcW w:w="2410" w:type="dxa"/>
          </w:tcPr>
          <w:p w14:paraId="2EEE7044" w14:textId="21338D0C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0.78</w:t>
            </w:r>
          </w:p>
        </w:tc>
      </w:tr>
      <w:tr w:rsidR="00D529E7" w:rsidRPr="00C1052A" w14:paraId="78C20B42" w14:textId="77777777" w:rsidTr="00D16E0D">
        <w:tc>
          <w:tcPr>
            <w:tcW w:w="523" w:type="dxa"/>
          </w:tcPr>
          <w:p w14:paraId="00A05B03" w14:textId="0766044A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40" w:type="dxa"/>
          </w:tcPr>
          <w:p w14:paraId="22D02096" w14:textId="1A8BB5E7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560" w:type="dxa"/>
          </w:tcPr>
          <w:p w14:paraId="257EF190" w14:textId="67F80EB8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75" w:type="dxa"/>
          </w:tcPr>
          <w:p w14:paraId="1205E2D7" w14:textId="48EB7EB8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4.13      </w:t>
            </w:r>
          </w:p>
        </w:tc>
        <w:tc>
          <w:tcPr>
            <w:tcW w:w="1985" w:type="dxa"/>
          </w:tcPr>
          <w:p w14:paraId="06DC12CF" w14:textId="0D6930F6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9.64      </w:t>
            </w:r>
          </w:p>
        </w:tc>
        <w:tc>
          <w:tcPr>
            <w:tcW w:w="2410" w:type="dxa"/>
          </w:tcPr>
          <w:p w14:paraId="43CA4FFA" w14:textId="0AD7E8F3" w:rsidR="00D529E7" w:rsidRPr="00C1052A" w:rsidRDefault="00687B4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</w:tc>
      </w:tr>
      <w:tr w:rsidR="00D529E7" w:rsidRPr="00C1052A" w14:paraId="457C2A9D" w14:textId="77777777" w:rsidTr="00D16E0D">
        <w:tc>
          <w:tcPr>
            <w:tcW w:w="523" w:type="dxa"/>
          </w:tcPr>
          <w:p w14:paraId="1EBE5563" w14:textId="6FBF3F41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0" w:type="dxa"/>
          </w:tcPr>
          <w:p w14:paraId="06DE8066" w14:textId="7E5C5A74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1560" w:type="dxa"/>
          </w:tcPr>
          <w:p w14:paraId="20F07CD5" w14:textId="4E7A3397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9/20</w:t>
            </w:r>
          </w:p>
        </w:tc>
        <w:tc>
          <w:tcPr>
            <w:tcW w:w="1275" w:type="dxa"/>
          </w:tcPr>
          <w:p w14:paraId="44F1BE90" w14:textId="7F50F83D" w:rsidR="00D529E7" w:rsidRPr="00C1052A" w:rsidRDefault="00B92E5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09      </w:t>
            </w:r>
          </w:p>
        </w:tc>
        <w:tc>
          <w:tcPr>
            <w:tcW w:w="1985" w:type="dxa"/>
          </w:tcPr>
          <w:p w14:paraId="09286339" w14:textId="60502D9A" w:rsidR="00D529E7" w:rsidRPr="00C1052A" w:rsidRDefault="00B92E5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50.33      </w:t>
            </w:r>
          </w:p>
        </w:tc>
        <w:tc>
          <w:tcPr>
            <w:tcW w:w="2410" w:type="dxa"/>
          </w:tcPr>
          <w:p w14:paraId="6D732B11" w14:textId="3650775E" w:rsidR="00D529E7" w:rsidRPr="00C1052A" w:rsidRDefault="00B92E5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47.58</w:t>
            </w:r>
          </w:p>
        </w:tc>
      </w:tr>
      <w:tr w:rsidR="00D529E7" w:rsidRPr="00C1052A" w14:paraId="7C7D99DB" w14:textId="77777777" w:rsidTr="00D16E0D">
        <w:tc>
          <w:tcPr>
            <w:tcW w:w="523" w:type="dxa"/>
          </w:tcPr>
          <w:p w14:paraId="25A2076F" w14:textId="16EA9F8B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0" w:type="dxa"/>
          </w:tcPr>
          <w:p w14:paraId="5403E765" w14:textId="3F0C829A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560" w:type="dxa"/>
          </w:tcPr>
          <w:p w14:paraId="34D0DEC4" w14:textId="6E7895EC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275" w:type="dxa"/>
          </w:tcPr>
          <w:p w14:paraId="4BFECD35" w14:textId="2A6A03B6" w:rsidR="00D529E7" w:rsidRPr="00C1052A" w:rsidRDefault="004A1D7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23      </w:t>
            </w:r>
          </w:p>
        </w:tc>
        <w:tc>
          <w:tcPr>
            <w:tcW w:w="1985" w:type="dxa"/>
          </w:tcPr>
          <w:p w14:paraId="09135973" w14:textId="401D1C35" w:rsidR="00D529E7" w:rsidRPr="00C1052A" w:rsidRDefault="004A1D7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8.33      </w:t>
            </w:r>
          </w:p>
        </w:tc>
        <w:tc>
          <w:tcPr>
            <w:tcW w:w="2410" w:type="dxa"/>
          </w:tcPr>
          <w:p w14:paraId="465B5988" w14:textId="3AC9F8F6" w:rsidR="00D529E7" w:rsidRPr="00C1052A" w:rsidRDefault="004A1D7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49.45</w:t>
            </w:r>
          </w:p>
        </w:tc>
      </w:tr>
      <w:tr w:rsidR="00D529E7" w:rsidRPr="00C1052A" w14:paraId="427E7238" w14:textId="77777777" w:rsidTr="00D16E0D">
        <w:tc>
          <w:tcPr>
            <w:tcW w:w="523" w:type="dxa"/>
          </w:tcPr>
          <w:p w14:paraId="646C5958" w14:textId="41F765F2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40" w:type="dxa"/>
          </w:tcPr>
          <w:p w14:paraId="2BAC79DC" w14:textId="2EDF422C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60" w:type="dxa"/>
          </w:tcPr>
          <w:p w14:paraId="12CBAE30" w14:textId="04776EA2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2AE622EF" w14:textId="5E756CF5" w:rsidR="00D529E7" w:rsidRPr="00C1052A" w:rsidRDefault="00AD50A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28      </w:t>
            </w:r>
          </w:p>
        </w:tc>
        <w:tc>
          <w:tcPr>
            <w:tcW w:w="1985" w:type="dxa"/>
          </w:tcPr>
          <w:p w14:paraId="59D6E6D7" w14:textId="59E1DD40" w:rsidR="00D529E7" w:rsidRPr="00C1052A" w:rsidRDefault="00AD50A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7.86      </w:t>
            </w:r>
          </w:p>
        </w:tc>
        <w:tc>
          <w:tcPr>
            <w:tcW w:w="2410" w:type="dxa"/>
          </w:tcPr>
          <w:p w14:paraId="2462B2E7" w14:textId="594A79CF" w:rsidR="00D529E7" w:rsidRPr="00C1052A" w:rsidRDefault="00AD50AC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9.86</w:t>
            </w:r>
          </w:p>
        </w:tc>
      </w:tr>
      <w:tr w:rsidR="00D529E7" w:rsidRPr="00C1052A" w14:paraId="7D507CD3" w14:textId="77777777" w:rsidTr="00D16E0D">
        <w:tc>
          <w:tcPr>
            <w:tcW w:w="523" w:type="dxa"/>
          </w:tcPr>
          <w:p w14:paraId="25FFA5EA" w14:textId="493D50D1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40" w:type="dxa"/>
          </w:tcPr>
          <w:p w14:paraId="5B8CBF13" w14:textId="3CAF42B9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560" w:type="dxa"/>
          </w:tcPr>
          <w:p w14:paraId="418B172A" w14:textId="421431F6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1004893E" w14:textId="04F31C29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12      </w:t>
            </w:r>
          </w:p>
        </w:tc>
        <w:tc>
          <w:tcPr>
            <w:tcW w:w="1985" w:type="dxa"/>
          </w:tcPr>
          <w:p w14:paraId="1911C0FB" w14:textId="7D8BFA07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3.59      </w:t>
            </w:r>
          </w:p>
        </w:tc>
        <w:tc>
          <w:tcPr>
            <w:tcW w:w="2410" w:type="dxa"/>
          </w:tcPr>
          <w:p w14:paraId="59250C2A" w14:textId="18F1F5EF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64.30</w:t>
            </w:r>
          </w:p>
        </w:tc>
      </w:tr>
      <w:tr w:rsidR="00D529E7" w:rsidRPr="00C1052A" w14:paraId="27F60BFF" w14:textId="77777777" w:rsidTr="00D16E0D">
        <w:tc>
          <w:tcPr>
            <w:tcW w:w="523" w:type="dxa"/>
          </w:tcPr>
          <w:p w14:paraId="373CFADB" w14:textId="7C5310D0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40" w:type="dxa"/>
          </w:tcPr>
          <w:p w14:paraId="39707767" w14:textId="512A59F9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1560" w:type="dxa"/>
          </w:tcPr>
          <w:p w14:paraId="2AA18E13" w14:textId="152CEC6F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275" w:type="dxa"/>
          </w:tcPr>
          <w:p w14:paraId="12D438B6" w14:textId="63F874C8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5.65      </w:t>
            </w:r>
          </w:p>
        </w:tc>
        <w:tc>
          <w:tcPr>
            <w:tcW w:w="1985" w:type="dxa"/>
          </w:tcPr>
          <w:p w14:paraId="72904E5E" w14:textId="4DA508C7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8.08      </w:t>
            </w:r>
          </w:p>
        </w:tc>
        <w:tc>
          <w:tcPr>
            <w:tcW w:w="2410" w:type="dxa"/>
          </w:tcPr>
          <w:p w14:paraId="251B6B74" w14:textId="32097FE3" w:rsidR="00D529E7" w:rsidRPr="00C1052A" w:rsidRDefault="00222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6.27</w:t>
            </w:r>
          </w:p>
        </w:tc>
      </w:tr>
      <w:tr w:rsidR="00D529E7" w:rsidRPr="00C1052A" w14:paraId="0C30EE05" w14:textId="77777777" w:rsidTr="00D16E0D">
        <w:tc>
          <w:tcPr>
            <w:tcW w:w="523" w:type="dxa"/>
          </w:tcPr>
          <w:p w14:paraId="18CA3DD3" w14:textId="68F87C03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40" w:type="dxa"/>
          </w:tcPr>
          <w:p w14:paraId="21B282C6" w14:textId="0AA7B744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1560" w:type="dxa"/>
          </w:tcPr>
          <w:p w14:paraId="584FA578" w14:textId="5BC5AA27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7/18</w:t>
            </w:r>
          </w:p>
        </w:tc>
        <w:tc>
          <w:tcPr>
            <w:tcW w:w="1275" w:type="dxa"/>
          </w:tcPr>
          <w:p w14:paraId="028BC7A3" w14:textId="3D28E51C" w:rsidR="00D529E7" w:rsidRPr="00C1052A" w:rsidRDefault="00E25C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3.99      </w:t>
            </w:r>
          </w:p>
        </w:tc>
        <w:tc>
          <w:tcPr>
            <w:tcW w:w="1985" w:type="dxa"/>
          </w:tcPr>
          <w:p w14:paraId="47765FED" w14:textId="64EA48D9" w:rsidR="00D529E7" w:rsidRPr="00C1052A" w:rsidRDefault="00E25C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4.71      </w:t>
            </w:r>
          </w:p>
        </w:tc>
        <w:tc>
          <w:tcPr>
            <w:tcW w:w="2410" w:type="dxa"/>
          </w:tcPr>
          <w:p w14:paraId="234AEB48" w14:textId="77FEC629" w:rsidR="00D529E7" w:rsidRPr="00C1052A" w:rsidRDefault="00E25C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1.30</w:t>
            </w:r>
          </w:p>
        </w:tc>
      </w:tr>
      <w:tr w:rsidR="00D529E7" w:rsidRPr="00C1052A" w14:paraId="10F406D1" w14:textId="77777777" w:rsidTr="00D16E0D">
        <w:tc>
          <w:tcPr>
            <w:tcW w:w="523" w:type="dxa"/>
          </w:tcPr>
          <w:p w14:paraId="088E89EA" w14:textId="50D1D07F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40" w:type="dxa"/>
          </w:tcPr>
          <w:p w14:paraId="5F4D8E47" w14:textId="140B7F3D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1560" w:type="dxa"/>
          </w:tcPr>
          <w:p w14:paraId="3D582371" w14:textId="05C08249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5" w:type="dxa"/>
          </w:tcPr>
          <w:p w14:paraId="7954843C" w14:textId="5CDF2E14" w:rsidR="00D529E7" w:rsidRPr="00C1052A" w:rsidRDefault="002B65A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.74      </w:t>
            </w:r>
          </w:p>
        </w:tc>
        <w:tc>
          <w:tcPr>
            <w:tcW w:w="1985" w:type="dxa"/>
          </w:tcPr>
          <w:p w14:paraId="3A61D800" w14:textId="78F7A6C7" w:rsidR="00D529E7" w:rsidRPr="00C1052A" w:rsidRDefault="002B65A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6.21      </w:t>
            </w:r>
          </w:p>
        </w:tc>
        <w:tc>
          <w:tcPr>
            <w:tcW w:w="2410" w:type="dxa"/>
          </w:tcPr>
          <w:p w14:paraId="56A8488C" w14:textId="6BC1AF27" w:rsidR="00D529E7" w:rsidRPr="00C1052A" w:rsidRDefault="002B65A2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2.04</w:t>
            </w:r>
          </w:p>
        </w:tc>
      </w:tr>
      <w:tr w:rsidR="00D529E7" w:rsidRPr="00C1052A" w14:paraId="1FA7D62C" w14:textId="77777777" w:rsidTr="00D16E0D">
        <w:tc>
          <w:tcPr>
            <w:tcW w:w="523" w:type="dxa"/>
          </w:tcPr>
          <w:p w14:paraId="246E84D4" w14:textId="3B5CC24C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40" w:type="dxa"/>
          </w:tcPr>
          <w:p w14:paraId="3EEA727C" w14:textId="391506B6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1560" w:type="dxa"/>
          </w:tcPr>
          <w:p w14:paraId="4336E519" w14:textId="228B0591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2BFFD90F" w14:textId="3E108139" w:rsidR="00D529E7" w:rsidRPr="00C1052A" w:rsidRDefault="00D554B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3.77      </w:t>
            </w:r>
          </w:p>
        </w:tc>
        <w:tc>
          <w:tcPr>
            <w:tcW w:w="1985" w:type="dxa"/>
          </w:tcPr>
          <w:p w14:paraId="1136DA49" w14:textId="1A3A3C01" w:rsidR="00D529E7" w:rsidRPr="00C1052A" w:rsidRDefault="00D554B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2.06      </w:t>
            </w:r>
          </w:p>
        </w:tc>
        <w:tc>
          <w:tcPr>
            <w:tcW w:w="2410" w:type="dxa"/>
          </w:tcPr>
          <w:p w14:paraId="0060E117" w14:textId="17B62125" w:rsidR="00D529E7" w:rsidRPr="00C1052A" w:rsidRDefault="00D554B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64.17</w:t>
            </w:r>
          </w:p>
        </w:tc>
      </w:tr>
      <w:tr w:rsidR="00D529E7" w:rsidRPr="00C1052A" w14:paraId="4151A0B8" w14:textId="77777777" w:rsidTr="00D16E0D">
        <w:tc>
          <w:tcPr>
            <w:tcW w:w="523" w:type="dxa"/>
          </w:tcPr>
          <w:p w14:paraId="1C675DCC" w14:textId="5EDDC168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40" w:type="dxa"/>
          </w:tcPr>
          <w:p w14:paraId="4486104F" w14:textId="588C7DEC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1560" w:type="dxa"/>
          </w:tcPr>
          <w:p w14:paraId="662C7F30" w14:textId="2BCD6798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5" w:type="dxa"/>
          </w:tcPr>
          <w:p w14:paraId="54184222" w14:textId="351D2958" w:rsidR="00D529E7" w:rsidRPr="00C1052A" w:rsidRDefault="00D361C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6.26      </w:t>
            </w:r>
          </w:p>
        </w:tc>
        <w:tc>
          <w:tcPr>
            <w:tcW w:w="1985" w:type="dxa"/>
          </w:tcPr>
          <w:p w14:paraId="41ADE932" w14:textId="3AC7EEBC" w:rsidR="00D529E7" w:rsidRPr="00C1052A" w:rsidRDefault="00D361C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2.17      </w:t>
            </w:r>
          </w:p>
        </w:tc>
        <w:tc>
          <w:tcPr>
            <w:tcW w:w="2410" w:type="dxa"/>
          </w:tcPr>
          <w:p w14:paraId="47D7EAA5" w14:textId="5A56DE86" w:rsidR="00D529E7" w:rsidRPr="00C1052A" w:rsidRDefault="00D361C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1.57</w:t>
            </w:r>
          </w:p>
        </w:tc>
      </w:tr>
      <w:tr w:rsidR="00D529E7" w:rsidRPr="00C1052A" w14:paraId="12B65627" w14:textId="77777777" w:rsidTr="00D16E0D">
        <w:tc>
          <w:tcPr>
            <w:tcW w:w="523" w:type="dxa"/>
          </w:tcPr>
          <w:p w14:paraId="71C4134B" w14:textId="63B41195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40" w:type="dxa"/>
          </w:tcPr>
          <w:p w14:paraId="0A252367" w14:textId="33743D11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1560" w:type="dxa"/>
          </w:tcPr>
          <w:p w14:paraId="4DCBE356" w14:textId="78B76F69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5" w:type="dxa"/>
          </w:tcPr>
          <w:p w14:paraId="21DD2792" w14:textId="5849940A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.38      </w:t>
            </w:r>
          </w:p>
        </w:tc>
        <w:tc>
          <w:tcPr>
            <w:tcW w:w="1985" w:type="dxa"/>
          </w:tcPr>
          <w:p w14:paraId="3C43D0E6" w14:textId="19C11AB4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8.66      </w:t>
            </w:r>
          </w:p>
        </w:tc>
        <w:tc>
          <w:tcPr>
            <w:tcW w:w="2410" w:type="dxa"/>
          </w:tcPr>
          <w:p w14:paraId="10B1DEA0" w14:textId="604DF73A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9.96</w:t>
            </w:r>
          </w:p>
        </w:tc>
      </w:tr>
      <w:tr w:rsidR="00D529E7" w:rsidRPr="00C1052A" w14:paraId="005143D4" w14:textId="77777777" w:rsidTr="00D16E0D">
        <w:tc>
          <w:tcPr>
            <w:tcW w:w="523" w:type="dxa"/>
          </w:tcPr>
          <w:p w14:paraId="0FFC15F3" w14:textId="18FA1DBB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40" w:type="dxa"/>
          </w:tcPr>
          <w:p w14:paraId="54E2C1E6" w14:textId="2B45506F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60" w:type="dxa"/>
          </w:tcPr>
          <w:p w14:paraId="1A357E5B" w14:textId="6E9A70B0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275" w:type="dxa"/>
          </w:tcPr>
          <w:p w14:paraId="113D2ED2" w14:textId="51FD9A1D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.22      </w:t>
            </w:r>
          </w:p>
        </w:tc>
        <w:tc>
          <w:tcPr>
            <w:tcW w:w="1985" w:type="dxa"/>
          </w:tcPr>
          <w:p w14:paraId="7339E5E2" w14:textId="090E2F64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0.29      </w:t>
            </w:r>
          </w:p>
        </w:tc>
        <w:tc>
          <w:tcPr>
            <w:tcW w:w="2410" w:type="dxa"/>
          </w:tcPr>
          <w:p w14:paraId="0F3506C4" w14:textId="0C18032C" w:rsidR="00D529E7" w:rsidRPr="00C1052A" w:rsidRDefault="001F65D6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87.49</w:t>
            </w:r>
          </w:p>
        </w:tc>
      </w:tr>
      <w:tr w:rsidR="00D529E7" w:rsidRPr="00C1052A" w14:paraId="6B798406" w14:textId="77777777" w:rsidTr="00D16E0D">
        <w:tc>
          <w:tcPr>
            <w:tcW w:w="523" w:type="dxa"/>
          </w:tcPr>
          <w:p w14:paraId="18FEB147" w14:textId="6EFE9B96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40" w:type="dxa"/>
          </w:tcPr>
          <w:p w14:paraId="7DE39EDF" w14:textId="323669DA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1560" w:type="dxa"/>
          </w:tcPr>
          <w:p w14:paraId="2052C60D" w14:textId="3F8C29C7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2284B013" w14:textId="07AB6FF5" w:rsidR="00D529E7" w:rsidRPr="00C1052A" w:rsidRDefault="0049536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7.07      </w:t>
            </w:r>
          </w:p>
        </w:tc>
        <w:tc>
          <w:tcPr>
            <w:tcW w:w="1985" w:type="dxa"/>
          </w:tcPr>
          <w:p w14:paraId="57638A17" w14:textId="56F2CA11" w:rsidR="00D529E7" w:rsidRPr="00C1052A" w:rsidRDefault="0049536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8.19      </w:t>
            </w:r>
          </w:p>
        </w:tc>
        <w:tc>
          <w:tcPr>
            <w:tcW w:w="2410" w:type="dxa"/>
          </w:tcPr>
          <w:p w14:paraId="20B56F3F" w14:textId="5CFC5E8D" w:rsidR="00D529E7" w:rsidRPr="00C1052A" w:rsidRDefault="00495361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34.74</w:t>
            </w:r>
          </w:p>
        </w:tc>
      </w:tr>
      <w:tr w:rsidR="00D529E7" w:rsidRPr="00C1052A" w14:paraId="5812051B" w14:textId="77777777" w:rsidTr="00D16E0D">
        <w:tc>
          <w:tcPr>
            <w:tcW w:w="523" w:type="dxa"/>
          </w:tcPr>
          <w:p w14:paraId="3795948A" w14:textId="7A2DB512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40" w:type="dxa"/>
          </w:tcPr>
          <w:p w14:paraId="0070520C" w14:textId="4D70AE6B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1560" w:type="dxa"/>
          </w:tcPr>
          <w:p w14:paraId="700836A7" w14:textId="620D2809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9/20</w:t>
            </w:r>
          </w:p>
        </w:tc>
        <w:tc>
          <w:tcPr>
            <w:tcW w:w="1275" w:type="dxa"/>
          </w:tcPr>
          <w:p w14:paraId="06258987" w14:textId="10E08DDE" w:rsidR="00D529E7" w:rsidRPr="00C1052A" w:rsidRDefault="00F11E00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.03      </w:t>
            </w:r>
          </w:p>
        </w:tc>
        <w:tc>
          <w:tcPr>
            <w:tcW w:w="1985" w:type="dxa"/>
          </w:tcPr>
          <w:p w14:paraId="6919AB6D" w14:textId="11AF3A32" w:rsidR="00D529E7" w:rsidRPr="00C1052A" w:rsidRDefault="00F11E00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0.90      </w:t>
            </w:r>
          </w:p>
        </w:tc>
        <w:tc>
          <w:tcPr>
            <w:tcW w:w="2410" w:type="dxa"/>
          </w:tcPr>
          <w:p w14:paraId="18D254F5" w14:textId="4404DCED" w:rsidR="00D529E7" w:rsidRPr="00C1052A" w:rsidRDefault="00F11E00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85.07</w:t>
            </w:r>
          </w:p>
        </w:tc>
      </w:tr>
      <w:tr w:rsidR="00D529E7" w:rsidRPr="00C1052A" w14:paraId="6DDC003F" w14:textId="77777777" w:rsidTr="00D16E0D">
        <w:tc>
          <w:tcPr>
            <w:tcW w:w="523" w:type="dxa"/>
          </w:tcPr>
          <w:p w14:paraId="562BCCCF" w14:textId="70190662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40" w:type="dxa"/>
          </w:tcPr>
          <w:p w14:paraId="695D0D78" w14:textId="7A474DAB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1560" w:type="dxa"/>
          </w:tcPr>
          <w:p w14:paraId="31DAA07E" w14:textId="673BA2A9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2B4BCAD5" w14:textId="55010973" w:rsidR="00D529E7" w:rsidRPr="00C1052A" w:rsidRDefault="00B85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4.40      </w:t>
            </w:r>
          </w:p>
        </w:tc>
        <w:tc>
          <w:tcPr>
            <w:tcW w:w="1985" w:type="dxa"/>
          </w:tcPr>
          <w:p w14:paraId="15B104AE" w14:textId="23D465EF" w:rsidR="00D529E7" w:rsidRPr="00C1052A" w:rsidRDefault="00B85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3.32      </w:t>
            </w:r>
          </w:p>
        </w:tc>
        <w:tc>
          <w:tcPr>
            <w:tcW w:w="2410" w:type="dxa"/>
          </w:tcPr>
          <w:p w14:paraId="430D3CA3" w14:textId="0ADD6BA7" w:rsidR="00D529E7" w:rsidRPr="00C1052A" w:rsidRDefault="00B85E8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42.27</w:t>
            </w:r>
          </w:p>
        </w:tc>
      </w:tr>
      <w:tr w:rsidR="00D529E7" w:rsidRPr="00C1052A" w14:paraId="52CDF1E7" w14:textId="77777777" w:rsidTr="00D16E0D">
        <w:tc>
          <w:tcPr>
            <w:tcW w:w="523" w:type="dxa"/>
          </w:tcPr>
          <w:p w14:paraId="7475BB20" w14:textId="427F672B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40" w:type="dxa"/>
          </w:tcPr>
          <w:p w14:paraId="6398C1F2" w14:textId="667C0966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1560" w:type="dxa"/>
          </w:tcPr>
          <w:p w14:paraId="76553C8C" w14:textId="1BA638BA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9/21</w:t>
            </w:r>
          </w:p>
        </w:tc>
        <w:tc>
          <w:tcPr>
            <w:tcW w:w="1275" w:type="dxa"/>
          </w:tcPr>
          <w:p w14:paraId="3F00CCAF" w14:textId="634647CE" w:rsidR="00D529E7" w:rsidRPr="00C1052A" w:rsidRDefault="00AD3EA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7.28      </w:t>
            </w:r>
          </w:p>
        </w:tc>
        <w:tc>
          <w:tcPr>
            <w:tcW w:w="1985" w:type="dxa"/>
          </w:tcPr>
          <w:p w14:paraId="1CB918F0" w14:textId="6B50D332" w:rsidR="00D529E7" w:rsidRPr="00C1052A" w:rsidRDefault="00AD3EAD" w:rsidP="00C1052A">
            <w:pPr>
              <w:tabs>
                <w:tab w:val="center" w:pos="89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43.84      </w:t>
            </w:r>
          </w:p>
        </w:tc>
        <w:tc>
          <w:tcPr>
            <w:tcW w:w="2410" w:type="dxa"/>
          </w:tcPr>
          <w:p w14:paraId="03FE6DFB" w14:textId="20E9611F" w:rsidR="00D529E7" w:rsidRPr="00C1052A" w:rsidRDefault="00AD3EA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38.89  </w:t>
            </w:r>
          </w:p>
        </w:tc>
      </w:tr>
      <w:tr w:rsidR="00D529E7" w:rsidRPr="00C1052A" w14:paraId="7BE3890D" w14:textId="77777777" w:rsidTr="00D16E0D">
        <w:tc>
          <w:tcPr>
            <w:tcW w:w="523" w:type="dxa"/>
          </w:tcPr>
          <w:p w14:paraId="7517A14A" w14:textId="437B8725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40" w:type="dxa"/>
          </w:tcPr>
          <w:p w14:paraId="26937CB6" w14:textId="025A9C9F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60" w:type="dxa"/>
          </w:tcPr>
          <w:p w14:paraId="032415A2" w14:textId="3D2AF518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275" w:type="dxa"/>
          </w:tcPr>
          <w:p w14:paraId="1A5E8E38" w14:textId="3F542462" w:rsidR="00D529E7" w:rsidRPr="00C1052A" w:rsidRDefault="006245C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6.12      </w:t>
            </w:r>
          </w:p>
        </w:tc>
        <w:tc>
          <w:tcPr>
            <w:tcW w:w="1985" w:type="dxa"/>
          </w:tcPr>
          <w:p w14:paraId="3882ADD3" w14:textId="1A048817" w:rsidR="00D529E7" w:rsidRPr="00C1052A" w:rsidRDefault="006245C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7.41      </w:t>
            </w:r>
          </w:p>
        </w:tc>
        <w:tc>
          <w:tcPr>
            <w:tcW w:w="2410" w:type="dxa"/>
          </w:tcPr>
          <w:p w14:paraId="085339F8" w14:textId="028C6D95" w:rsidR="00D529E7" w:rsidRPr="00C1052A" w:rsidRDefault="006245C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6.47</w:t>
            </w:r>
          </w:p>
        </w:tc>
      </w:tr>
      <w:tr w:rsidR="00D529E7" w:rsidRPr="00C1052A" w14:paraId="7AB20008" w14:textId="77777777" w:rsidTr="00D16E0D">
        <w:tc>
          <w:tcPr>
            <w:tcW w:w="523" w:type="dxa"/>
          </w:tcPr>
          <w:p w14:paraId="4B9AEDC4" w14:textId="12809670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40" w:type="dxa"/>
          </w:tcPr>
          <w:p w14:paraId="11A053C5" w14:textId="09FC592D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1560" w:type="dxa"/>
          </w:tcPr>
          <w:p w14:paraId="4EBA5EB1" w14:textId="0AC4C3EC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275" w:type="dxa"/>
          </w:tcPr>
          <w:p w14:paraId="5ECF99FF" w14:textId="2D0B5EBC" w:rsidR="00D529E7" w:rsidRPr="00C1052A" w:rsidRDefault="007D3D3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2.72       </w:t>
            </w:r>
          </w:p>
        </w:tc>
        <w:tc>
          <w:tcPr>
            <w:tcW w:w="1985" w:type="dxa"/>
          </w:tcPr>
          <w:p w14:paraId="5D53A27A" w14:textId="283E1D60" w:rsidR="00D529E7" w:rsidRPr="00C1052A" w:rsidRDefault="007D3D3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7.77      </w:t>
            </w:r>
          </w:p>
        </w:tc>
        <w:tc>
          <w:tcPr>
            <w:tcW w:w="2410" w:type="dxa"/>
          </w:tcPr>
          <w:p w14:paraId="6C8D102A" w14:textId="7A5392EF" w:rsidR="00D529E7" w:rsidRPr="00C1052A" w:rsidRDefault="007D3D3D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9.52</w:t>
            </w:r>
          </w:p>
        </w:tc>
      </w:tr>
      <w:tr w:rsidR="00D529E7" w:rsidRPr="00C1052A" w14:paraId="009C43D8" w14:textId="77777777" w:rsidTr="00D16E0D">
        <w:tc>
          <w:tcPr>
            <w:tcW w:w="523" w:type="dxa"/>
          </w:tcPr>
          <w:p w14:paraId="7238B05E" w14:textId="33B9FC61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40" w:type="dxa"/>
          </w:tcPr>
          <w:p w14:paraId="03D2EB4E" w14:textId="17C3B0B4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1560" w:type="dxa"/>
          </w:tcPr>
          <w:p w14:paraId="4D99CB34" w14:textId="583D9B05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5/16</w:t>
            </w:r>
          </w:p>
        </w:tc>
        <w:tc>
          <w:tcPr>
            <w:tcW w:w="1275" w:type="dxa"/>
          </w:tcPr>
          <w:p w14:paraId="201568C1" w14:textId="7E7E72EA" w:rsidR="00D529E7" w:rsidRPr="00C1052A" w:rsidRDefault="006C38F8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2.51      </w:t>
            </w:r>
          </w:p>
        </w:tc>
        <w:tc>
          <w:tcPr>
            <w:tcW w:w="1985" w:type="dxa"/>
          </w:tcPr>
          <w:p w14:paraId="706065F0" w14:textId="540B6C00" w:rsidR="00D529E7" w:rsidRPr="00C1052A" w:rsidRDefault="006C38F8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20.55      </w:t>
            </w:r>
          </w:p>
        </w:tc>
        <w:tc>
          <w:tcPr>
            <w:tcW w:w="2410" w:type="dxa"/>
          </w:tcPr>
          <w:p w14:paraId="3D33A05F" w14:textId="3E006299" w:rsidR="00D529E7" w:rsidRPr="00C1052A" w:rsidRDefault="006C38F8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56.94</w:t>
            </w:r>
          </w:p>
        </w:tc>
      </w:tr>
      <w:tr w:rsidR="00D529E7" w:rsidRPr="00C1052A" w14:paraId="312BBD3D" w14:textId="77777777" w:rsidTr="00D16E0D">
        <w:tc>
          <w:tcPr>
            <w:tcW w:w="523" w:type="dxa"/>
          </w:tcPr>
          <w:p w14:paraId="6E5CFE1D" w14:textId="75B35954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40" w:type="dxa"/>
          </w:tcPr>
          <w:p w14:paraId="008D8CFC" w14:textId="0B641AB2" w:rsidR="00D529E7" w:rsidRPr="00C1052A" w:rsidRDefault="006D58FA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1560" w:type="dxa"/>
          </w:tcPr>
          <w:p w14:paraId="51664922" w14:textId="7440B8C6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275" w:type="dxa"/>
          </w:tcPr>
          <w:p w14:paraId="5C106FEC" w14:textId="2A137434" w:rsidR="00D529E7" w:rsidRPr="00C1052A" w:rsidRDefault="001526A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8.37      </w:t>
            </w:r>
          </w:p>
        </w:tc>
        <w:tc>
          <w:tcPr>
            <w:tcW w:w="1985" w:type="dxa"/>
          </w:tcPr>
          <w:p w14:paraId="7DA29C7A" w14:textId="475DB3AD" w:rsidR="00D529E7" w:rsidRPr="00C1052A" w:rsidRDefault="001526A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9.47      </w:t>
            </w:r>
          </w:p>
        </w:tc>
        <w:tc>
          <w:tcPr>
            <w:tcW w:w="2410" w:type="dxa"/>
          </w:tcPr>
          <w:p w14:paraId="6259FC2A" w14:textId="6A494912" w:rsidR="00D529E7" w:rsidRPr="00C1052A" w:rsidRDefault="001526A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2.16</w:t>
            </w:r>
          </w:p>
        </w:tc>
      </w:tr>
      <w:tr w:rsidR="00D529E7" w:rsidRPr="00C1052A" w14:paraId="3A6B6634" w14:textId="77777777" w:rsidTr="00D16E0D">
        <w:tc>
          <w:tcPr>
            <w:tcW w:w="523" w:type="dxa"/>
          </w:tcPr>
          <w:p w14:paraId="52345B39" w14:textId="7A46433A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40" w:type="dxa"/>
          </w:tcPr>
          <w:p w14:paraId="3D9C73C5" w14:textId="56C11F2A" w:rsidR="00D529E7" w:rsidRPr="00C1052A" w:rsidRDefault="00D529E7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60" w:type="dxa"/>
          </w:tcPr>
          <w:p w14:paraId="36123325" w14:textId="71CF71DD" w:rsidR="00D529E7" w:rsidRPr="00C1052A" w:rsidRDefault="00670B23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275" w:type="dxa"/>
          </w:tcPr>
          <w:p w14:paraId="7340DF77" w14:textId="131DF334" w:rsidR="00D529E7" w:rsidRPr="00C1052A" w:rsidRDefault="00051A8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8.10      </w:t>
            </w:r>
          </w:p>
        </w:tc>
        <w:tc>
          <w:tcPr>
            <w:tcW w:w="1985" w:type="dxa"/>
          </w:tcPr>
          <w:p w14:paraId="1AC9CDF2" w14:textId="7F07CD15" w:rsidR="00D529E7" w:rsidRPr="00C1052A" w:rsidRDefault="00051A8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 xml:space="preserve">13.80      </w:t>
            </w:r>
          </w:p>
        </w:tc>
        <w:tc>
          <w:tcPr>
            <w:tcW w:w="2410" w:type="dxa"/>
          </w:tcPr>
          <w:p w14:paraId="4AEE7E2D" w14:textId="76141CB7" w:rsidR="00D529E7" w:rsidRPr="00C1052A" w:rsidRDefault="00051A84" w:rsidP="00C105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052A">
              <w:rPr>
                <w:rFonts w:ascii="Times New Roman" w:hAnsi="Times New Roman" w:cs="Times New Roman"/>
                <w:sz w:val="24"/>
                <w:szCs w:val="24"/>
              </w:rPr>
              <w:t>78.10</w:t>
            </w:r>
          </w:p>
        </w:tc>
      </w:tr>
    </w:tbl>
    <w:p w14:paraId="5A82E912" w14:textId="77777777" w:rsidR="00AA569E" w:rsidRPr="00C1052A" w:rsidRDefault="00AA569E" w:rsidP="00C1052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AA569E" w:rsidRPr="00C105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9E"/>
    <w:rsid w:val="00007135"/>
    <w:rsid w:val="00016E63"/>
    <w:rsid w:val="00022D77"/>
    <w:rsid w:val="000237DB"/>
    <w:rsid w:val="00051A84"/>
    <w:rsid w:val="000F5257"/>
    <w:rsid w:val="001024E9"/>
    <w:rsid w:val="00111D4A"/>
    <w:rsid w:val="00114F27"/>
    <w:rsid w:val="001526A7"/>
    <w:rsid w:val="001C5D23"/>
    <w:rsid w:val="001F5A67"/>
    <w:rsid w:val="001F65D6"/>
    <w:rsid w:val="00210D8F"/>
    <w:rsid w:val="00221623"/>
    <w:rsid w:val="00222E8D"/>
    <w:rsid w:val="00291838"/>
    <w:rsid w:val="002B65A2"/>
    <w:rsid w:val="002F441E"/>
    <w:rsid w:val="00340315"/>
    <w:rsid w:val="00345E1C"/>
    <w:rsid w:val="00350402"/>
    <w:rsid w:val="00364017"/>
    <w:rsid w:val="003738CC"/>
    <w:rsid w:val="003A1DA8"/>
    <w:rsid w:val="003F2587"/>
    <w:rsid w:val="00475DA9"/>
    <w:rsid w:val="00495361"/>
    <w:rsid w:val="004A1D72"/>
    <w:rsid w:val="00526ED1"/>
    <w:rsid w:val="005D3970"/>
    <w:rsid w:val="006245C4"/>
    <w:rsid w:val="006506C1"/>
    <w:rsid w:val="00670B23"/>
    <w:rsid w:val="00687B41"/>
    <w:rsid w:val="006C38F8"/>
    <w:rsid w:val="006D58FA"/>
    <w:rsid w:val="007D3D3D"/>
    <w:rsid w:val="008B29E7"/>
    <w:rsid w:val="008C47F0"/>
    <w:rsid w:val="008F3B5C"/>
    <w:rsid w:val="0093597C"/>
    <w:rsid w:val="0096470C"/>
    <w:rsid w:val="009B6013"/>
    <w:rsid w:val="009F3F6D"/>
    <w:rsid w:val="00A048CD"/>
    <w:rsid w:val="00A6305A"/>
    <w:rsid w:val="00AA569E"/>
    <w:rsid w:val="00AD3EAD"/>
    <w:rsid w:val="00AD50AC"/>
    <w:rsid w:val="00AE4B5E"/>
    <w:rsid w:val="00B67914"/>
    <w:rsid w:val="00B85E8D"/>
    <w:rsid w:val="00B9152A"/>
    <w:rsid w:val="00B92E54"/>
    <w:rsid w:val="00C1052A"/>
    <w:rsid w:val="00C328E0"/>
    <w:rsid w:val="00D16E0D"/>
    <w:rsid w:val="00D361C1"/>
    <w:rsid w:val="00D4542C"/>
    <w:rsid w:val="00D529E7"/>
    <w:rsid w:val="00D554B7"/>
    <w:rsid w:val="00D93477"/>
    <w:rsid w:val="00DE6B23"/>
    <w:rsid w:val="00E25CFA"/>
    <w:rsid w:val="00E66A13"/>
    <w:rsid w:val="00EC1D6A"/>
    <w:rsid w:val="00ED0D52"/>
    <w:rsid w:val="00F11E00"/>
    <w:rsid w:val="00F17A29"/>
    <w:rsid w:val="00F67365"/>
    <w:rsid w:val="00FB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965F1"/>
  <w15:chartTrackingRefBased/>
  <w15:docId w15:val="{ACD252E9-0B0C-4360-9629-7D79BB0D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69E"/>
  </w:style>
  <w:style w:type="paragraph" w:styleId="Heading1">
    <w:name w:val="heading 1"/>
    <w:basedOn w:val="Normal"/>
    <w:next w:val="Normal"/>
    <w:link w:val="Heading1Char"/>
    <w:uiPriority w:val="9"/>
    <w:qFormat/>
    <w:rsid w:val="00AA56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6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6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6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6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6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6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6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6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6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6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6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6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6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6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6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6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6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6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6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6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6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6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6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6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9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213</Words>
  <Characters>1378</Characters>
  <Application>Microsoft Office Word</Application>
  <DocSecurity>0</DocSecurity>
  <Lines>229</Lines>
  <Paragraphs>2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te Achamyelew Ayele</dc:creator>
  <cp:keywords/>
  <dc:description/>
  <cp:lastModifiedBy>Belete Achamyelew Ayele</cp:lastModifiedBy>
  <cp:revision>24</cp:revision>
  <dcterms:created xsi:type="dcterms:W3CDTF">2025-02-08T06:16:00Z</dcterms:created>
  <dcterms:modified xsi:type="dcterms:W3CDTF">2025-04-16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129ab4-b230-4b42-b1fc-cb0910fee8a0</vt:lpwstr>
  </property>
</Properties>
</file>